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038" w:rsidRPr="009046CB" w:rsidRDefault="00E12038" w:rsidP="00E12038">
      <w:pPr>
        <w:spacing w:after="120" w:line="240" w:lineRule="auto"/>
        <w:jc w:val="both"/>
        <w:rPr>
          <w:rFonts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67"/>
        <w:gridCol w:w="1013"/>
        <w:gridCol w:w="1176"/>
        <w:gridCol w:w="1210"/>
        <w:gridCol w:w="1230"/>
      </w:tblGrid>
      <w:tr w:rsidR="00E12038" w:rsidTr="00E1203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Cultivar/genotyp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Year of planting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BH</w:t>
            </w:r>
          </w:p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cm]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ree height</w:t>
            </w:r>
          </w:p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m]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Canopy volume</w:t>
            </w:r>
          </w:p>
          <w:p w:rsidR="00E12038" w:rsidRDefault="00E12038" w:rsidP="006A440C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m³]</w:t>
            </w:r>
          </w:p>
        </w:tc>
      </w:tr>
      <w:tr w:rsidR="00E12038" w:rsidTr="00E12038">
        <w:tc>
          <w:tcPr>
            <w:tcW w:w="2694" w:type="dxa"/>
            <w:tcBorders>
              <w:top w:val="single" w:sz="4" w:space="0" w:color="auto"/>
            </w:tcBorders>
          </w:tcPr>
          <w:p w:rsidR="00E12038" w:rsidRDefault="00E12038" w:rsidP="006A440C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Gala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E12038" w:rsidRPr="00E12038" w:rsidRDefault="00E12038" w:rsidP="006A440C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E12038" w:rsidRDefault="00E12038" w:rsidP="006A440C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E12038" w:rsidRDefault="00E12038" w:rsidP="006A440C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E12038" w:rsidRDefault="00E12038" w:rsidP="006A440C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E12038" w:rsidRDefault="00E12038" w:rsidP="006A440C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0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Wöbers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 xml:space="preserve"> Rambur</w:t>
            </w:r>
          </w:p>
        </w:tc>
        <w:tc>
          <w:tcPr>
            <w:tcW w:w="1667" w:type="dxa"/>
          </w:tcPr>
          <w:p w:rsidR="00E12038" w:rsidRP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176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1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Hauxapfel</w:t>
            </w:r>
            <w:proofErr w:type="spellEnd"/>
          </w:p>
        </w:tc>
        <w:tc>
          <w:tcPr>
            <w:tcW w:w="1667" w:type="dxa"/>
          </w:tcPr>
          <w:p w:rsidR="00E12038" w:rsidRP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176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1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0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James Grieve</w:t>
            </w:r>
          </w:p>
        </w:tc>
        <w:tc>
          <w:tcPr>
            <w:tcW w:w="1667" w:type="dxa"/>
          </w:tcPr>
          <w:p w:rsidR="00E12038" w:rsidRP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F054B9">
              <w:rPr>
                <w:rFonts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176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1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0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Jonagold</w:t>
            </w:r>
          </w:p>
        </w:tc>
        <w:tc>
          <w:tcPr>
            <w:tcW w:w="1667" w:type="dxa"/>
          </w:tcPr>
          <w:p w:rsidR="00E12038" w:rsidRP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176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1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6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Jonathan type “Watson”</w:t>
            </w:r>
          </w:p>
        </w:tc>
        <w:tc>
          <w:tcPr>
            <w:tcW w:w="1667" w:type="dxa"/>
          </w:tcPr>
          <w:p w:rsidR="00E12038" w:rsidRP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176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1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Kaiser Wilhelm</w:t>
            </w:r>
          </w:p>
        </w:tc>
        <w:tc>
          <w:tcPr>
            <w:tcW w:w="1667" w:type="dxa"/>
          </w:tcPr>
          <w:p w:rsidR="00E12038" w:rsidRP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176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1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0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Roter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Boskoop</w:t>
            </w:r>
            <w:proofErr w:type="spellEnd"/>
          </w:p>
        </w:tc>
        <w:tc>
          <w:tcPr>
            <w:tcW w:w="1667" w:type="dxa"/>
          </w:tcPr>
          <w:p w:rsidR="00E12038" w:rsidRP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176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1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0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Blauacher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Wädenswil</w:t>
            </w:r>
            <w:proofErr w:type="spellEnd"/>
          </w:p>
        </w:tc>
        <w:tc>
          <w:tcPr>
            <w:tcW w:w="1667" w:type="dxa"/>
          </w:tcPr>
          <w:p w:rsidR="00E12038" w:rsidRP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176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1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0</w:t>
            </w:r>
          </w:p>
        </w:tc>
      </w:tr>
      <w:tr w:rsidR="00E12038" w:rsidTr="00186EFF">
        <w:trPr>
          <w:trHeight w:val="408"/>
        </w:trPr>
        <w:tc>
          <w:tcPr>
            <w:tcW w:w="2694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opaz</w:t>
            </w:r>
          </w:p>
        </w:tc>
        <w:tc>
          <w:tcPr>
            <w:tcW w:w="1667" w:type="dxa"/>
          </w:tcPr>
          <w:p w:rsidR="00E12038" w:rsidRP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2038"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domestica</w:t>
            </w:r>
          </w:p>
        </w:tc>
        <w:tc>
          <w:tcPr>
            <w:tcW w:w="1013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176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1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0" w:type="dxa"/>
          </w:tcPr>
          <w:p w:rsidR="00E12038" w:rsidRDefault="00E12038" w:rsidP="00E12038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. syl. 4</w:t>
            </w:r>
          </w:p>
        </w:tc>
        <w:tc>
          <w:tcPr>
            <w:tcW w:w="1667" w:type="dxa"/>
          </w:tcPr>
          <w:p w:rsidR="00E12038" w:rsidRP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10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30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</w:t>
            </w:r>
          </w:p>
        </w:tc>
      </w:tr>
      <w:tr w:rsidR="00E12038" w:rsidTr="00E12038">
        <w:tc>
          <w:tcPr>
            <w:tcW w:w="2694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. syl. 5</w:t>
            </w:r>
          </w:p>
        </w:tc>
        <w:tc>
          <w:tcPr>
            <w:tcW w:w="1667" w:type="dxa"/>
          </w:tcPr>
          <w:p w:rsidR="00E12038" w:rsidRP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10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0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0</w:t>
            </w:r>
          </w:p>
        </w:tc>
      </w:tr>
      <w:tr w:rsidR="00E12038" w:rsidTr="00E12038">
        <w:tc>
          <w:tcPr>
            <w:tcW w:w="2694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Destuben</w:t>
            </w:r>
            <w:proofErr w:type="spellEnd"/>
          </w:p>
        </w:tc>
        <w:tc>
          <w:tcPr>
            <w:tcW w:w="1667" w:type="dxa"/>
          </w:tcPr>
          <w:p w:rsidR="00E12038" w:rsidRP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1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3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</w:t>
            </w:r>
          </w:p>
        </w:tc>
      </w:tr>
      <w:tr w:rsidR="00E12038" w:rsidTr="00E12038">
        <w:tc>
          <w:tcPr>
            <w:tcW w:w="2694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Eimersmühle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667" w:type="dxa"/>
          </w:tcPr>
          <w:p w:rsidR="00E12038" w:rsidRP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1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3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</w:t>
            </w:r>
          </w:p>
        </w:tc>
      </w:tr>
      <w:tr w:rsidR="00E12038" w:rsidTr="00E12038">
        <w:tc>
          <w:tcPr>
            <w:tcW w:w="2694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Eimersmühle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667" w:type="dxa"/>
          </w:tcPr>
          <w:p w:rsidR="00E12038" w:rsidRP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1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3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0</w:t>
            </w:r>
          </w:p>
        </w:tc>
      </w:tr>
      <w:tr w:rsidR="00E12038" w:rsidTr="00E12038">
        <w:tc>
          <w:tcPr>
            <w:tcW w:w="2694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Lochau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667" w:type="dxa"/>
          </w:tcPr>
          <w:p w:rsidR="00E12038" w:rsidRP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1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</w:t>
            </w:r>
          </w:p>
        </w:tc>
      </w:tr>
      <w:tr w:rsidR="00E12038" w:rsidTr="00E12038">
        <w:tc>
          <w:tcPr>
            <w:tcW w:w="2694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Lochau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667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1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3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5</w:t>
            </w:r>
          </w:p>
        </w:tc>
      </w:tr>
      <w:tr w:rsidR="00E12038" w:rsidTr="00E12038">
        <w:tc>
          <w:tcPr>
            <w:tcW w:w="2694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Lochau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667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E12038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1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3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0</w:t>
            </w:r>
          </w:p>
        </w:tc>
      </w:tr>
      <w:tr w:rsidR="00E12038" w:rsidTr="00E12038">
        <w:tc>
          <w:tcPr>
            <w:tcW w:w="2694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Lochau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667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21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3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0</w:t>
            </w:r>
          </w:p>
        </w:tc>
      </w:tr>
      <w:tr w:rsidR="00E12038" w:rsidTr="00E12038">
        <w:tc>
          <w:tcPr>
            <w:tcW w:w="2694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Schlehenmühle</w:t>
            </w:r>
            <w:proofErr w:type="spellEnd"/>
          </w:p>
        </w:tc>
        <w:tc>
          <w:tcPr>
            <w:tcW w:w="1667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>M. sylvestris</w:t>
            </w:r>
          </w:p>
        </w:tc>
        <w:tc>
          <w:tcPr>
            <w:tcW w:w="1013" w:type="dxa"/>
          </w:tcPr>
          <w:p w:rsidR="00E12038" w:rsidRDefault="002355DD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. a.</w:t>
            </w:r>
          </w:p>
        </w:tc>
        <w:tc>
          <w:tcPr>
            <w:tcW w:w="1176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1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30" w:type="dxa"/>
          </w:tcPr>
          <w:p w:rsidR="00E12038" w:rsidRDefault="00186EFF" w:rsidP="00186EFF">
            <w:pPr>
              <w:spacing w:after="12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30</w:t>
            </w:r>
          </w:p>
        </w:tc>
      </w:tr>
    </w:tbl>
    <w:p w:rsidR="001C3545" w:rsidRPr="00802E2D" w:rsidRDefault="001C3545" w:rsidP="00802E2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C3545" w:rsidRPr="00802E2D" w:rsidSect="001C35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12038"/>
    <w:rsid w:val="00125299"/>
    <w:rsid w:val="00186EFF"/>
    <w:rsid w:val="001C3545"/>
    <w:rsid w:val="002355DD"/>
    <w:rsid w:val="00396E23"/>
    <w:rsid w:val="00614271"/>
    <w:rsid w:val="007D6C1E"/>
    <w:rsid w:val="007E0C64"/>
    <w:rsid w:val="00802E2D"/>
    <w:rsid w:val="00903003"/>
    <w:rsid w:val="009C45F8"/>
    <w:rsid w:val="00AD2F15"/>
    <w:rsid w:val="00B56BC1"/>
    <w:rsid w:val="00E12038"/>
    <w:rsid w:val="00F2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4CA418-9838-4A6C-8D2C-65D84798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20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12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berg, Benjamin</dc:creator>
  <cp:keywords/>
  <dc:description/>
  <cp:lastModifiedBy>Henneberg, Benjamin</cp:lastModifiedBy>
  <cp:revision>5</cp:revision>
  <dcterms:created xsi:type="dcterms:W3CDTF">2022-02-14T15:54:00Z</dcterms:created>
  <dcterms:modified xsi:type="dcterms:W3CDTF">2022-02-25T20:03:00Z</dcterms:modified>
</cp:coreProperties>
</file>